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E60BC" w14:textId="71093C89" w:rsidR="000B4B07" w:rsidRPr="00BE2DF3" w:rsidRDefault="000B6C01" w:rsidP="000B4B07">
      <w:pPr>
        <w:spacing w:before="9" w:after="0" w:line="360" w:lineRule="auto"/>
        <w:rPr>
          <w:rFonts w:ascii="Arial" w:hAnsi="Arial" w:cs="Arial"/>
          <w:b/>
          <w:bCs/>
          <w:sz w:val="21"/>
          <w:szCs w:val="21"/>
          <w:lang w:val="en-US"/>
        </w:rPr>
      </w:pPr>
      <w:r w:rsidRPr="00F24F43">
        <w:rPr>
          <w:rFonts w:ascii="Arial" w:hAnsi="Arial" w:cs="Arial"/>
          <w:b/>
          <w:bCs/>
          <w:color w:val="C00000"/>
          <w:sz w:val="21"/>
          <w:szCs w:val="21"/>
          <w:lang w:val="en-US"/>
        </w:rPr>
        <w:t>Supple</w:t>
      </w:r>
      <w:r w:rsidR="0005370E" w:rsidRPr="00F24F43">
        <w:rPr>
          <w:rFonts w:ascii="Arial" w:hAnsi="Arial" w:cs="Arial"/>
          <w:b/>
          <w:bCs/>
          <w:color w:val="C00000"/>
          <w:sz w:val="21"/>
          <w:szCs w:val="21"/>
          <w:lang w:val="en-US"/>
        </w:rPr>
        <w:t xml:space="preserve">mentary Table </w:t>
      </w:r>
      <w:r w:rsidR="00CB73F1" w:rsidRPr="00F24F43">
        <w:rPr>
          <w:rFonts w:ascii="Arial" w:hAnsi="Arial" w:cs="Arial"/>
          <w:b/>
          <w:bCs/>
          <w:color w:val="C00000"/>
          <w:sz w:val="21"/>
          <w:szCs w:val="21"/>
          <w:lang w:val="en-US"/>
        </w:rPr>
        <w:t>3</w:t>
      </w:r>
      <w:r w:rsidR="000B4B07" w:rsidRPr="00F24F43">
        <w:rPr>
          <w:rFonts w:ascii="Arial" w:hAnsi="Arial" w:cs="Arial"/>
          <w:b/>
          <w:bCs/>
          <w:color w:val="C00000"/>
          <w:sz w:val="21"/>
          <w:szCs w:val="21"/>
          <w:lang w:val="en-US"/>
        </w:rPr>
        <w:t>.</w:t>
      </w:r>
      <w:r w:rsidR="000B4B07" w:rsidRPr="00BE2DF3">
        <w:rPr>
          <w:rFonts w:ascii="Arial" w:hAnsi="Arial" w:cs="Arial"/>
          <w:b/>
          <w:bCs/>
          <w:sz w:val="21"/>
          <w:szCs w:val="21"/>
          <w:lang w:val="en-US"/>
        </w:rPr>
        <w:t xml:space="preserve"> </w:t>
      </w:r>
      <w:r w:rsidR="0005370E" w:rsidRPr="00BE2DF3">
        <w:rPr>
          <w:rFonts w:ascii="Arial" w:hAnsi="Arial" w:cs="Arial"/>
          <w:b/>
          <w:bCs/>
          <w:sz w:val="21"/>
          <w:szCs w:val="21"/>
          <w:lang w:val="en-US"/>
        </w:rPr>
        <w:t xml:space="preserve">Mutations </w:t>
      </w:r>
      <w:r w:rsidR="000B4B00" w:rsidRPr="00BE2DF3">
        <w:rPr>
          <w:rFonts w:ascii="Arial" w:hAnsi="Arial" w:cs="Arial"/>
          <w:b/>
          <w:bCs/>
          <w:sz w:val="21"/>
          <w:szCs w:val="21"/>
          <w:lang w:val="en-US"/>
        </w:rPr>
        <w:t xml:space="preserve">detected </w:t>
      </w:r>
      <w:r w:rsidR="0005370E" w:rsidRPr="00BE2DF3">
        <w:rPr>
          <w:rFonts w:ascii="Arial" w:hAnsi="Arial" w:cs="Arial"/>
          <w:b/>
          <w:bCs/>
          <w:sz w:val="21"/>
          <w:szCs w:val="21"/>
          <w:lang w:val="en-US"/>
        </w:rPr>
        <w:t>by next-ge</w:t>
      </w:r>
      <w:bookmarkStart w:id="0" w:name="_GoBack"/>
      <w:bookmarkEnd w:id="0"/>
      <w:r w:rsidR="0005370E" w:rsidRPr="00BE2DF3">
        <w:rPr>
          <w:rFonts w:ascii="Arial" w:hAnsi="Arial" w:cs="Arial"/>
          <w:b/>
          <w:bCs/>
          <w:sz w:val="21"/>
          <w:szCs w:val="21"/>
          <w:lang w:val="en-US"/>
        </w:rPr>
        <w:t>neration sequencing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1284"/>
        <w:gridCol w:w="850"/>
        <w:gridCol w:w="1593"/>
        <w:gridCol w:w="2840"/>
        <w:gridCol w:w="2405"/>
        <w:gridCol w:w="2092"/>
        <w:gridCol w:w="1674"/>
      </w:tblGrid>
      <w:tr w:rsidR="00BE2DF3" w:rsidRPr="00BE2DF3" w14:paraId="167CFF35" w14:textId="77777777" w:rsidTr="00BE2DF3">
        <w:trPr>
          <w:trHeight w:hRule="exact" w:val="340"/>
        </w:trPr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64CDC" w14:textId="66B757F6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b/>
                <w:bCs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F5A6E" w14:textId="594A2B0A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b/>
                <w:bCs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D04E0" w14:textId="0D61F2DB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b/>
                <w:bCs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0FA31" w14:textId="01AE7555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b/>
                <w:bCs/>
                <w:color w:val="000000" w:themeColor="text1"/>
                <w:sz w:val="21"/>
                <w:szCs w:val="21"/>
              </w:rPr>
              <w:t>Mutant gene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AE42C" w14:textId="1CD7F315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b/>
                <w:bCs/>
                <w:color w:val="000000" w:themeColor="text1"/>
                <w:sz w:val="21"/>
                <w:szCs w:val="21"/>
              </w:rPr>
              <w:t>Nucleotide change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03292" w14:textId="23951EC3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b/>
                <w:bCs/>
                <w:color w:val="000000" w:themeColor="text1"/>
                <w:sz w:val="21"/>
                <w:szCs w:val="21"/>
              </w:rPr>
              <w:t>Protein change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0C290" w14:textId="2AC9D6D0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b/>
                <w:bCs/>
                <w:color w:val="000000" w:themeColor="text1"/>
                <w:sz w:val="21"/>
                <w:szCs w:val="21"/>
              </w:rPr>
              <w:t>Location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4D8A4" w14:textId="1C42B757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b/>
                <w:bCs/>
                <w:color w:val="000000" w:themeColor="text1"/>
                <w:sz w:val="21"/>
                <w:szCs w:val="21"/>
              </w:rPr>
              <w:t xml:space="preserve">Mutation Type </w:t>
            </w:r>
          </w:p>
        </w:tc>
      </w:tr>
      <w:tr w:rsidR="00BE2DF3" w:rsidRPr="00BE2DF3" w14:paraId="79EF2B47" w14:textId="77777777" w:rsidTr="00BE2DF3">
        <w:trPr>
          <w:trHeight w:hRule="exact" w:val="340"/>
        </w:trPr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54574242" w14:textId="46804CE9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295CC0C" w14:textId="43136B59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7C1BBAE" w14:textId="5B0A13F7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1E49DB74" w14:textId="2CACD462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1274B16F" w14:textId="7D5C6B6B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.4006_4007 insC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21C79CF5" w14:textId="5D91F46F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p.Ser1336SerfsX78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14:paraId="01DD2E3C" w14:textId="435B3D3C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EX34/CDS33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1D43755D" w14:textId="1E490AC1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rameshift</w:t>
            </w:r>
          </w:p>
        </w:tc>
      </w:tr>
      <w:tr w:rsidR="00BE2DF3" w:rsidRPr="00BE2DF3" w14:paraId="3805C140" w14:textId="77777777" w:rsidTr="00BE2DF3">
        <w:trPr>
          <w:trHeight w:hRule="exact" w:val="340"/>
        </w:trPr>
        <w:tc>
          <w:tcPr>
            <w:tcW w:w="1088" w:type="dxa"/>
            <w:vAlign w:val="center"/>
          </w:tcPr>
          <w:p w14:paraId="675C4E62" w14:textId="732E4D6D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84" w:type="dxa"/>
            <w:vAlign w:val="center"/>
          </w:tcPr>
          <w:p w14:paraId="5B37EEBA" w14:textId="525D3B18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850" w:type="dxa"/>
            <w:vAlign w:val="center"/>
          </w:tcPr>
          <w:p w14:paraId="0BCE2958" w14:textId="5DB0E228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593" w:type="dxa"/>
            <w:vAlign w:val="center"/>
          </w:tcPr>
          <w:p w14:paraId="7F14CB4A" w14:textId="65E0FB96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vAlign w:val="center"/>
          </w:tcPr>
          <w:p w14:paraId="5BC7CA2C" w14:textId="03208848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.3412C&gt;T</w:t>
            </w:r>
          </w:p>
        </w:tc>
        <w:tc>
          <w:tcPr>
            <w:tcW w:w="2405" w:type="dxa"/>
            <w:vAlign w:val="center"/>
          </w:tcPr>
          <w:p w14:paraId="1AA3D03B" w14:textId="1218DD05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p.Arg1138Ter</w:t>
            </w:r>
          </w:p>
        </w:tc>
        <w:tc>
          <w:tcPr>
            <w:tcW w:w="2092" w:type="dxa"/>
            <w:vAlign w:val="center"/>
          </w:tcPr>
          <w:p w14:paraId="19781D89" w14:textId="5EE3B866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EX30/CDS29</w:t>
            </w:r>
          </w:p>
        </w:tc>
        <w:tc>
          <w:tcPr>
            <w:tcW w:w="1674" w:type="dxa"/>
            <w:vAlign w:val="center"/>
          </w:tcPr>
          <w:p w14:paraId="3011C9CB" w14:textId="6125F8A5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Nonsense</w:t>
            </w:r>
          </w:p>
        </w:tc>
      </w:tr>
      <w:tr w:rsidR="00BE2DF3" w:rsidRPr="00BE2DF3" w14:paraId="760524B5" w14:textId="77777777" w:rsidTr="00BE2DF3">
        <w:trPr>
          <w:trHeight w:hRule="exact" w:val="340"/>
        </w:trPr>
        <w:tc>
          <w:tcPr>
            <w:tcW w:w="1088" w:type="dxa"/>
            <w:vAlign w:val="center"/>
          </w:tcPr>
          <w:p w14:paraId="4FD377D6" w14:textId="08C0B8BF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84" w:type="dxa"/>
            <w:vAlign w:val="center"/>
          </w:tcPr>
          <w:p w14:paraId="7EA9206F" w14:textId="647C32F4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394E3E68" w14:textId="0BBBA3FE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1593" w:type="dxa"/>
            <w:vAlign w:val="center"/>
          </w:tcPr>
          <w:p w14:paraId="09BCEDD5" w14:textId="388F0996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vAlign w:val="center"/>
          </w:tcPr>
          <w:p w14:paraId="2FFCB3E2" w14:textId="626F8FD0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.4129C&gt;T</w:t>
            </w:r>
          </w:p>
        </w:tc>
        <w:tc>
          <w:tcPr>
            <w:tcW w:w="2405" w:type="dxa"/>
            <w:vAlign w:val="center"/>
          </w:tcPr>
          <w:p w14:paraId="0C8DC517" w14:textId="6CED13F9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p.Gln1377Ter</w:t>
            </w:r>
          </w:p>
        </w:tc>
        <w:tc>
          <w:tcPr>
            <w:tcW w:w="2092" w:type="dxa"/>
            <w:vAlign w:val="center"/>
          </w:tcPr>
          <w:p w14:paraId="35CEAA9E" w14:textId="5E24297F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EX34/CDS33</w:t>
            </w:r>
          </w:p>
        </w:tc>
        <w:tc>
          <w:tcPr>
            <w:tcW w:w="1674" w:type="dxa"/>
            <w:vAlign w:val="center"/>
          </w:tcPr>
          <w:p w14:paraId="54745021" w14:textId="2C58D8A9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Nonsense</w:t>
            </w:r>
          </w:p>
        </w:tc>
      </w:tr>
      <w:tr w:rsidR="00BE2DF3" w:rsidRPr="00BE2DF3" w14:paraId="5283EBE6" w14:textId="77777777" w:rsidTr="00BE2DF3">
        <w:trPr>
          <w:trHeight w:hRule="exact" w:val="340"/>
        </w:trPr>
        <w:tc>
          <w:tcPr>
            <w:tcW w:w="1088" w:type="dxa"/>
            <w:vAlign w:val="center"/>
          </w:tcPr>
          <w:p w14:paraId="3E5E2472" w14:textId="677C97F8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84" w:type="dxa"/>
            <w:vAlign w:val="center"/>
          </w:tcPr>
          <w:p w14:paraId="3CA90A72" w14:textId="31DEF75C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3C0299DF" w14:textId="51C45E56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1593" w:type="dxa"/>
            <w:vAlign w:val="center"/>
          </w:tcPr>
          <w:p w14:paraId="4AD5CD6A" w14:textId="7563E1E1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vAlign w:val="center"/>
          </w:tcPr>
          <w:p w14:paraId="07362757" w14:textId="13DD705F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.788_789insC</w:t>
            </w:r>
          </w:p>
        </w:tc>
        <w:tc>
          <w:tcPr>
            <w:tcW w:w="2405" w:type="dxa"/>
            <w:vAlign w:val="center"/>
          </w:tcPr>
          <w:p w14:paraId="438FE130" w14:textId="312CBB43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p.Leu263LeufsX75</w:t>
            </w:r>
          </w:p>
        </w:tc>
        <w:tc>
          <w:tcPr>
            <w:tcW w:w="2092" w:type="dxa"/>
            <w:vAlign w:val="center"/>
          </w:tcPr>
          <w:p w14:paraId="01BECB34" w14:textId="1C18CF83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EX9/CDS8</w:t>
            </w:r>
          </w:p>
        </w:tc>
        <w:tc>
          <w:tcPr>
            <w:tcW w:w="1674" w:type="dxa"/>
            <w:vAlign w:val="center"/>
          </w:tcPr>
          <w:p w14:paraId="0F86386D" w14:textId="7EDD83B7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rameshift</w:t>
            </w:r>
          </w:p>
        </w:tc>
      </w:tr>
      <w:tr w:rsidR="00BE2DF3" w:rsidRPr="00BE2DF3" w14:paraId="7061C331" w14:textId="77777777" w:rsidTr="00BE2DF3">
        <w:trPr>
          <w:trHeight w:hRule="exact" w:val="340"/>
        </w:trPr>
        <w:tc>
          <w:tcPr>
            <w:tcW w:w="1088" w:type="dxa"/>
            <w:vAlign w:val="center"/>
          </w:tcPr>
          <w:p w14:paraId="29FDA95A" w14:textId="13130D5A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284" w:type="dxa"/>
            <w:vAlign w:val="center"/>
          </w:tcPr>
          <w:p w14:paraId="0356B086" w14:textId="5CF3F190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850" w:type="dxa"/>
            <w:vAlign w:val="center"/>
          </w:tcPr>
          <w:p w14:paraId="2FBEBB74" w14:textId="1587002D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593" w:type="dxa"/>
            <w:vAlign w:val="center"/>
          </w:tcPr>
          <w:p w14:paraId="432A2283" w14:textId="771E702C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vAlign w:val="center"/>
          </w:tcPr>
          <w:p w14:paraId="427ADF78" w14:textId="65C2402B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.2738_2739 insT</w:t>
            </w:r>
          </w:p>
        </w:tc>
        <w:tc>
          <w:tcPr>
            <w:tcW w:w="2405" w:type="dxa"/>
            <w:vAlign w:val="center"/>
          </w:tcPr>
          <w:p w14:paraId="7EDBDD4D" w14:textId="682498F2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p.Thr913ThrfsX2</w:t>
            </w:r>
          </w:p>
        </w:tc>
        <w:tc>
          <w:tcPr>
            <w:tcW w:w="2092" w:type="dxa"/>
            <w:vAlign w:val="center"/>
          </w:tcPr>
          <w:p w14:paraId="53C5C397" w14:textId="5F0C6842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EX24/CDS23</w:t>
            </w:r>
          </w:p>
        </w:tc>
        <w:tc>
          <w:tcPr>
            <w:tcW w:w="1674" w:type="dxa"/>
            <w:vAlign w:val="center"/>
          </w:tcPr>
          <w:p w14:paraId="64ED51FE" w14:textId="7A089ED7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rameshift</w:t>
            </w:r>
          </w:p>
        </w:tc>
      </w:tr>
      <w:tr w:rsidR="00BE2DF3" w:rsidRPr="00BE2DF3" w14:paraId="40465A34" w14:textId="77777777" w:rsidTr="00BE2DF3">
        <w:trPr>
          <w:trHeight w:hRule="exact" w:val="340"/>
        </w:trPr>
        <w:tc>
          <w:tcPr>
            <w:tcW w:w="1088" w:type="dxa"/>
            <w:vAlign w:val="center"/>
          </w:tcPr>
          <w:p w14:paraId="718A24F6" w14:textId="37C28967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284" w:type="dxa"/>
            <w:vAlign w:val="center"/>
          </w:tcPr>
          <w:p w14:paraId="5BB8DC70" w14:textId="3D1E1274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5DEDA441" w14:textId="45B6C468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593" w:type="dxa"/>
            <w:vAlign w:val="center"/>
          </w:tcPr>
          <w:p w14:paraId="00C33D37" w14:textId="0F99A293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vAlign w:val="center"/>
          </w:tcPr>
          <w:p w14:paraId="5D101429" w14:textId="13FE9E3F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.2319 delA</w:t>
            </w:r>
          </w:p>
        </w:tc>
        <w:tc>
          <w:tcPr>
            <w:tcW w:w="2405" w:type="dxa"/>
            <w:vAlign w:val="center"/>
          </w:tcPr>
          <w:p w14:paraId="4CE2570A" w14:textId="2A099D3F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p.Leu773LeufsX56</w:t>
            </w:r>
          </w:p>
        </w:tc>
        <w:tc>
          <w:tcPr>
            <w:tcW w:w="2092" w:type="dxa"/>
            <w:vAlign w:val="center"/>
          </w:tcPr>
          <w:p w14:paraId="22320063" w14:textId="4DE242DE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EX21/CDS20</w:t>
            </w:r>
          </w:p>
        </w:tc>
        <w:tc>
          <w:tcPr>
            <w:tcW w:w="1674" w:type="dxa"/>
            <w:vAlign w:val="center"/>
          </w:tcPr>
          <w:p w14:paraId="7345A310" w14:textId="7C2C1556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rameshift</w:t>
            </w:r>
          </w:p>
        </w:tc>
      </w:tr>
      <w:tr w:rsidR="00BE2DF3" w:rsidRPr="00BE2DF3" w14:paraId="724A25EC" w14:textId="77777777" w:rsidTr="00BE2DF3">
        <w:trPr>
          <w:trHeight w:hRule="exact" w:val="340"/>
        </w:trPr>
        <w:tc>
          <w:tcPr>
            <w:tcW w:w="1088" w:type="dxa"/>
            <w:vAlign w:val="center"/>
          </w:tcPr>
          <w:p w14:paraId="65FF5827" w14:textId="423B8A84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84" w:type="dxa"/>
            <w:vAlign w:val="center"/>
          </w:tcPr>
          <w:p w14:paraId="0FE5B327" w14:textId="013DB09D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7A16909E" w14:textId="36AD3587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593" w:type="dxa"/>
            <w:vAlign w:val="center"/>
          </w:tcPr>
          <w:p w14:paraId="4EB6F91B" w14:textId="2DEB4241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vAlign w:val="center"/>
          </w:tcPr>
          <w:p w14:paraId="5C7F5673" w14:textId="35597E1F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EX2_16 DEL</w:t>
            </w:r>
          </w:p>
        </w:tc>
        <w:tc>
          <w:tcPr>
            <w:tcW w:w="2405" w:type="dxa"/>
            <w:vAlign w:val="center"/>
          </w:tcPr>
          <w:p w14:paraId="1C246B39" w14:textId="4548422E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—</w:t>
            </w:r>
          </w:p>
        </w:tc>
        <w:tc>
          <w:tcPr>
            <w:tcW w:w="2092" w:type="dxa"/>
            <w:vAlign w:val="center"/>
          </w:tcPr>
          <w:p w14:paraId="3C321D55" w14:textId="001FAD2A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EX2_16/CDS1_15</w:t>
            </w:r>
          </w:p>
        </w:tc>
        <w:tc>
          <w:tcPr>
            <w:tcW w:w="1674" w:type="dxa"/>
            <w:vAlign w:val="center"/>
          </w:tcPr>
          <w:p w14:paraId="699C257C" w14:textId="5A42DE8D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Deletion</w:t>
            </w:r>
          </w:p>
        </w:tc>
      </w:tr>
      <w:tr w:rsidR="00BE2DF3" w:rsidRPr="00BE2DF3" w14:paraId="4B2AADDA" w14:textId="77777777" w:rsidTr="00BE2DF3">
        <w:trPr>
          <w:trHeight w:hRule="exact" w:val="340"/>
        </w:trPr>
        <w:tc>
          <w:tcPr>
            <w:tcW w:w="1088" w:type="dxa"/>
            <w:vAlign w:val="center"/>
          </w:tcPr>
          <w:p w14:paraId="283412C1" w14:textId="5260AD33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284" w:type="dxa"/>
            <w:vAlign w:val="center"/>
          </w:tcPr>
          <w:p w14:paraId="70C02CCF" w14:textId="61E16DEB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1783F1F8" w14:textId="2042BBE5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1593" w:type="dxa"/>
            <w:vAlign w:val="center"/>
          </w:tcPr>
          <w:p w14:paraId="3BE678CE" w14:textId="3B2F0CC5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vAlign w:val="center"/>
          </w:tcPr>
          <w:p w14:paraId="13B55C24" w14:textId="1709AD79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.203_204 insA</w:t>
            </w:r>
          </w:p>
        </w:tc>
        <w:tc>
          <w:tcPr>
            <w:tcW w:w="2405" w:type="dxa"/>
            <w:vAlign w:val="center"/>
          </w:tcPr>
          <w:p w14:paraId="2F9C9ABC" w14:textId="6950AE81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p.Ala68AlafsX7</w:t>
            </w:r>
          </w:p>
        </w:tc>
        <w:tc>
          <w:tcPr>
            <w:tcW w:w="2092" w:type="dxa"/>
            <w:vAlign w:val="center"/>
          </w:tcPr>
          <w:p w14:paraId="25E8E6FB" w14:textId="574389DE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EX3/CDS2</w:t>
            </w:r>
          </w:p>
        </w:tc>
        <w:tc>
          <w:tcPr>
            <w:tcW w:w="1674" w:type="dxa"/>
            <w:vAlign w:val="center"/>
          </w:tcPr>
          <w:p w14:paraId="72F1E600" w14:textId="550CDEEA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rameshift</w:t>
            </w:r>
          </w:p>
        </w:tc>
      </w:tr>
      <w:tr w:rsidR="00BE2DF3" w:rsidRPr="00BE2DF3" w14:paraId="3D3836EC" w14:textId="77777777" w:rsidTr="00BE2DF3">
        <w:trPr>
          <w:trHeight w:hRule="exact" w:val="340"/>
        </w:trPr>
        <w:tc>
          <w:tcPr>
            <w:tcW w:w="1088" w:type="dxa"/>
            <w:vAlign w:val="center"/>
          </w:tcPr>
          <w:p w14:paraId="3F5C50C6" w14:textId="69D0ABF8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284" w:type="dxa"/>
            <w:vAlign w:val="center"/>
          </w:tcPr>
          <w:p w14:paraId="539387D5" w14:textId="056237B1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850" w:type="dxa"/>
            <w:vAlign w:val="center"/>
          </w:tcPr>
          <w:p w14:paraId="5DCED04B" w14:textId="23FF38AD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593" w:type="dxa"/>
            <w:vAlign w:val="center"/>
          </w:tcPr>
          <w:p w14:paraId="6219A5E2" w14:textId="112E013E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vAlign w:val="center"/>
          </w:tcPr>
          <w:p w14:paraId="0CFDCABD" w14:textId="2CF26A70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.3750C&gt;G</w:t>
            </w:r>
          </w:p>
        </w:tc>
        <w:tc>
          <w:tcPr>
            <w:tcW w:w="2405" w:type="dxa"/>
            <w:vAlign w:val="center"/>
          </w:tcPr>
          <w:p w14:paraId="7F575CE5" w14:textId="6AEA0607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p.Tyr1250Ter</w:t>
            </w:r>
          </w:p>
        </w:tc>
        <w:tc>
          <w:tcPr>
            <w:tcW w:w="2092" w:type="dxa"/>
            <w:vAlign w:val="center"/>
          </w:tcPr>
          <w:p w14:paraId="5593ABC9" w14:textId="2EF6355A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EX31/CDS30</w:t>
            </w:r>
          </w:p>
        </w:tc>
        <w:tc>
          <w:tcPr>
            <w:tcW w:w="1674" w:type="dxa"/>
            <w:vAlign w:val="center"/>
          </w:tcPr>
          <w:p w14:paraId="1D321BC2" w14:textId="36698C72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Nonsense</w:t>
            </w:r>
          </w:p>
        </w:tc>
      </w:tr>
      <w:tr w:rsidR="00BE2DF3" w:rsidRPr="00BE2DF3" w14:paraId="63E15DF4" w14:textId="77777777" w:rsidTr="00BE2DF3">
        <w:trPr>
          <w:trHeight w:hRule="exact" w:val="340"/>
        </w:trPr>
        <w:tc>
          <w:tcPr>
            <w:tcW w:w="1088" w:type="dxa"/>
            <w:vAlign w:val="center"/>
          </w:tcPr>
          <w:p w14:paraId="309FDD71" w14:textId="0A3DC796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284" w:type="dxa"/>
            <w:vAlign w:val="center"/>
          </w:tcPr>
          <w:p w14:paraId="7FFF0C7E" w14:textId="7F1E749E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850" w:type="dxa"/>
            <w:vAlign w:val="center"/>
          </w:tcPr>
          <w:p w14:paraId="768F32CF" w14:textId="4E6CDB44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593" w:type="dxa"/>
            <w:vAlign w:val="center"/>
          </w:tcPr>
          <w:p w14:paraId="6E9D24E9" w14:textId="4124A1EF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vAlign w:val="center"/>
          </w:tcPr>
          <w:p w14:paraId="1D9DE646" w14:textId="35652CAF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.4255C&gt;T</w:t>
            </w:r>
          </w:p>
        </w:tc>
        <w:tc>
          <w:tcPr>
            <w:tcW w:w="2405" w:type="dxa"/>
            <w:vAlign w:val="center"/>
          </w:tcPr>
          <w:p w14:paraId="4D97C6FF" w14:textId="05700DC5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p.Gln1419Ter</w:t>
            </w:r>
          </w:p>
        </w:tc>
        <w:tc>
          <w:tcPr>
            <w:tcW w:w="2092" w:type="dxa"/>
            <w:vAlign w:val="center"/>
          </w:tcPr>
          <w:p w14:paraId="52BA0DFC" w14:textId="36CCEA07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EX34/ CDS33</w:t>
            </w:r>
          </w:p>
        </w:tc>
        <w:tc>
          <w:tcPr>
            <w:tcW w:w="1674" w:type="dxa"/>
            <w:vAlign w:val="center"/>
          </w:tcPr>
          <w:p w14:paraId="46B76539" w14:textId="6E3ACF81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Nonsense</w:t>
            </w:r>
          </w:p>
        </w:tc>
      </w:tr>
      <w:tr w:rsidR="00BE2DF3" w:rsidRPr="00BE2DF3" w14:paraId="5EECD634" w14:textId="77777777" w:rsidTr="00BE2DF3">
        <w:trPr>
          <w:trHeight w:hRule="exact" w:val="340"/>
        </w:trPr>
        <w:tc>
          <w:tcPr>
            <w:tcW w:w="1088" w:type="dxa"/>
            <w:vAlign w:val="center"/>
          </w:tcPr>
          <w:p w14:paraId="57DE4BAE" w14:textId="61377435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284" w:type="dxa"/>
            <w:vAlign w:val="center"/>
          </w:tcPr>
          <w:p w14:paraId="060A3D96" w14:textId="27720845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850" w:type="dxa"/>
            <w:vAlign w:val="center"/>
          </w:tcPr>
          <w:p w14:paraId="51E96222" w14:textId="5CB411F0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593" w:type="dxa"/>
            <w:vAlign w:val="center"/>
          </w:tcPr>
          <w:p w14:paraId="01668680" w14:textId="0320F9FC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vAlign w:val="center"/>
          </w:tcPr>
          <w:p w14:paraId="55428F4D" w14:textId="2322EB33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.1947-1G&gt;C</w:t>
            </w:r>
          </w:p>
        </w:tc>
        <w:tc>
          <w:tcPr>
            <w:tcW w:w="2405" w:type="dxa"/>
            <w:vAlign w:val="center"/>
          </w:tcPr>
          <w:p w14:paraId="75805CA8" w14:textId="0DA5D548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—</w:t>
            </w:r>
          </w:p>
        </w:tc>
        <w:tc>
          <w:tcPr>
            <w:tcW w:w="2092" w:type="dxa"/>
            <w:vAlign w:val="center"/>
          </w:tcPr>
          <w:p w14:paraId="586F7C9C" w14:textId="2DF3D5CB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IN18</w:t>
            </w:r>
          </w:p>
        </w:tc>
        <w:tc>
          <w:tcPr>
            <w:tcW w:w="1674" w:type="dxa"/>
            <w:vAlign w:val="center"/>
          </w:tcPr>
          <w:p w14:paraId="480C55F2" w14:textId="7E5D8DC8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Splice</w:t>
            </w:r>
          </w:p>
        </w:tc>
      </w:tr>
      <w:tr w:rsidR="00BE2DF3" w:rsidRPr="00BE2DF3" w14:paraId="133B8290" w14:textId="77777777" w:rsidTr="00BE2DF3">
        <w:trPr>
          <w:trHeight w:hRule="exact" w:val="340"/>
        </w:trPr>
        <w:tc>
          <w:tcPr>
            <w:tcW w:w="1088" w:type="dxa"/>
            <w:vAlign w:val="center"/>
          </w:tcPr>
          <w:p w14:paraId="3EE27DEE" w14:textId="661524F8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284" w:type="dxa"/>
            <w:vAlign w:val="center"/>
          </w:tcPr>
          <w:p w14:paraId="1205E2AA" w14:textId="54382CE9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06D54703" w14:textId="0A1FD94A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593" w:type="dxa"/>
            <w:vAlign w:val="center"/>
          </w:tcPr>
          <w:p w14:paraId="3F11FADB" w14:textId="02DF9BEA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vAlign w:val="center"/>
          </w:tcPr>
          <w:p w14:paraId="2FD18950" w14:textId="576D240B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.1507C&gt;T</w:t>
            </w:r>
          </w:p>
        </w:tc>
        <w:tc>
          <w:tcPr>
            <w:tcW w:w="2405" w:type="dxa"/>
            <w:vAlign w:val="center"/>
          </w:tcPr>
          <w:p w14:paraId="148D8F2B" w14:textId="110C9125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p.Gln503Ter</w:t>
            </w:r>
          </w:p>
        </w:tc>
        <w:tc>
          <w:tcPr>
            <w:tcW w:w="2092" w:type="dxa"/>
            <w:vAlign w:val="center"/>
          </w:tcPr>
          <w:p w14:paraId="15BA1494" w14:textId="2A28E613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EX15/CDS14</w:t>
            </w:r>
          </w:p>
        </w:tc>
        <w:tc>
          <w:tcPr>
            <w:tcW w:w="1674" w:type="dxa"/>
            <w:vAlign w:val="center"/>
          </w:tcPr>
          <w:p w14:paraId="1EB42ED6" w14:textId="7E0F3220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Nonsense</w:t>
            </w:r>
          </w:p>
        </w:tc>
      </w:tr>
      <w:tr w:rsidR="00BE2DF3" w:rsidRPr="00BE2DF3" w14:paraId="4A353831" w14:textId="77777777" w:rsidTr="00BE2DF3">
        <w:trPr>
          <w:trHeight w:hRule="exact" w:val="340"/>
        </w:trPr>
        <w:tc>
          <w:tcPr>
            <w:tcW w:w="1088" w:type="dxa"/>
            <w:vAlign w:val="center"/>
          </w:tcPr>
          <w:p w14:paraId="6D0C7FC4" w14:textId="280303EA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284" w:type="dxa"/>
            <w:vAlign w:val="center"/>
          </w:tcPr>
          <w:p w14:paraId="138E630D" w14:textId="16B9FF74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587AA7B0" w14:textId="7889B7A4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593" w:type="dxa"/>
            <w:vAlign w:val="center"/>
          </w:tcPr>
          <w:p w14:paraId="747FED17" w14:textId="5656F8C0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vAlign w:val="center"/>
          </w:tcPr>
          <w:p w14:paraId="6AB7899B" w14:textId="6191C66C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.3683_3684 insG</w:t>
            </w:r>
          </w:p>
        </w:tc>
        <w:tc>
          <w:tcPr>
            <w:tcW w:w="2405" w:type="dxa"/>
            <w:vAlign w:val="center"/>
          </w:tcPr>
          <w:p w14:paraId="1E270210" w14:textId="307613EC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p.Leu1228LeufsX6</w:t>
            </w:r>
          </w:p>
        </w:tc>
        <w:tc>
          <w:tcPr>
            <w:tcW w:w="2092" w:type="dxa"/>
            <w:vAlign w:val="center"/>
          </w:tcPr>
          <w:p w14:paraId="5986D1DD" w14:textId="3CE713C9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EX31/CDS30</w:t>
            </w:r>
          </w:p>
        </w:tc>
        <w:tc>
          <w:tcPr>
            <w:tcW w:w="1674" w:type="dxa"/>
            <w:vAlign w:val="center"/>
          </w:tcPr>
          <w:p w14:paraId="242DF204" w14:textId="07EED1B3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rameshift</w:t>
            </w:r>
          </w:p>
        </w:tc>
      </w:tr>
      <w:tr w:rsidR="00BE2DF3" w:rsidRPr="00BE2DF3" w14:paraId="4D40BE6E" w14:textId="77777777" w:rsidTr="00BE2DF3">
        <w:trPr>
          <w:trHeight w:hRule="exact" w:val="340"/>
        </w:trPr>
        <w:tc>
          <w:tcPr>
            <w:tcW w:w="1088" w:type="dxa"/>
            <w:vAlign w:val="center"/>
          </w:tcPr>
          <w:p w14:paraId="76B99819" w14:textId="6FEF8509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284" w:type="dxa"/>
            <w:vAlign w:val="center"/>
          </w:tcPr>
          <w:p w14:paraId="490CF14A" w14:textId="52CF8F46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1091879E" w14:textId="7FB84492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1593" w:type="dxa"/>
            <w:vAlign w:val="center"/>
          </w:tcPr>
          <w:p w14:paraId="3A0C62CF" w14:textId="5B2B9491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vAlign w:val="center"/>
          </w:tcPr>
          <w:p w14:paraId="083771B3" w14:textId="31EF5E83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.5024C&gt;T</w:t>
            </w:r>
          </w:p>
        </w:tc>
        <w:tc>
          <w:tcPr>
            <w:tcW w:w="2405" w:type="dxa"/>
            <w:vAlign w:val="center"/>
          </w:tcPr>
          <w:p w14:paraId="521192FA" w14:textId="47098747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p.Pro1675Leu</w:t>
            </w:r>
          </w:p>
        </w:tc>
        <w:tc>
          <w:tcPr>
            <w:tcW w:w="2092" w:type="dxa"/>
            <w:vAlign w:val="center"/>
          </w:tcPr>
          <w:p w14:paraId="07406E72" w14:textId="539797C4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EX39/CDS38</w:t>
            </w:r>
          </w:p>
        </w:tc>
        <w:tc>
          <w:tcPr>
            <w:tcW w:w="1674" w:type="dxa"/>
            <w:vAlign w:val="center"/>
          </w:tcPr>
          <w:p w14:paraId="4DD9B4EC" w14:textId="79A62665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Missense</w:t>
            </w:r>
          </w:p>
        </w:tc>
      </w:tr>
      <w:tr w:rsidR="00BE2DF3" w:rsidRPr="00BE2DF3" w14:paraId="7A4A1A97" w14:textId="77777777" w:rsidTr="00BE2DF3">
        <w:trPr>
          <w:trHeight w:hRule="exact" w:val="340"/>
        </w:trPr>
        <w:tc>
          <w:tcPr>
            <w:tcW w:w="1088" w:type="dxa"/>
            <w:vAlign w:val="center"/>
          </w:tcPr>
          <w:p w14:paraId="47D66B16" w14:textId="761BFBFB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284" w:type="dxa"/>
            <w:vAlign w:val="center"/>
          </w:tcPr>
          <w:p w14:paraId="07D6FEC4" w14:textId="2A9EBFCD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5DF85B86" w14:textId="2730D971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593" w:type="dxa"/>
            <w:vAlign w:val="center"/>
          </w:tcPr>
          <w:p w14:paraId="1BDC17F9" w14:textId="18127FD9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vAlign w:val="center"/>
          </w:tcPr>
          <w:p w14:paraId="65905B56" w14:textId="18BF595D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.3601_3602 insGGCCC</w:t>
            </w:r>
          </w:p>
        </w:tc>
        <w:tc>
          <w:tcPr>
            <w:tcW w:w="2405" w:type="dxa"/>
            <w:vAlign w:val="center"/>
          </w:tcPr>
          <w:p w14:paraId="6E0CCEB4" w14:textId="7FD3FABB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p.Thr1203GlyfsX9</w:t>
            </w:r>
          </w:p>
        </w:tc>
        <w:tc>
          <w:tcPr>
            <w:tcW w:w="2092" w:type="dxa"/>
            <w:vAlign w:val="center"/>
          </w:tcPr>
          <w:p w14:paraId="7C62AEC5" w14:textId="0246CFBF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DS29</w:t>
            </w:r>
          </w:p>
        </w:tc>
        <w:tc>
          <w:tcPr>
            <w:tcW w:w="1674" w:type="dxa"/>
            <w:vAlign w:val="center"/>
          </w:tcPr>
          <w:p w14:paraId="70D7C49C" w14:textId="719C96F2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rameshift</w:t>
            </w:r>
          </w:p>
        </w:tc>
      </w:tr>
      <w:tr w:rsidR="00BE2DF3" w:rsidRPr="00BE2DF3" w14:paraId="04642B38" w14:textId="77777777" w:rsidTr="00BE2DF3">
        <w:trPr>
          <w:trHeight w:hRule="exact" w:val="340"/>
        </w:trPr>
        <w:tc>
          <w:tcPr>
            <w:tcW w:w="1088" w:type="dxa"/>
            <w:vAlign w:val="center"/>
          </w:tcPr>
          <w:p w14:paraId="5E6FCA20" w14:textId="1F57A37A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284" w:type="dxa"/>
            <w:vAlign w:val="center"/>
          </w:tcPr>
          <w:p w14:paraId="01AA213E" w14:textId="0027368C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76CA0569" w14:textId="7B644750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593" w:type="dxa"/>
            <w:vAlign w:val="center"/>
          </w:tcPr>
          <w:p w14:paraId="3F3E8EB2" w14:textId="5110B994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vAlign w:val="center"/>
          </w:tcPr>
          <w:p w14:paraId="5DF52A4A" w14:textId="09AC5230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.4926delC</w:t>
            </w:r>
          </w:p>
        </w:tc>
        <w:tc>
          <w:tcPr>
            <w:tcW w:w="2405" w:type="dxa"/>
            <w:vAlign w:val="center"/>
          </w:tcPr>
          <w:p w14:paraId="21643ABE" w14:textId="32D9B2BC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p.Asn1643ThrfsX29</w:t>
            </w:r>
          </w:p>
        </w:tc>
        <w:tc>
          <w:tcPr>
            <w:tcW w:w="2092" w:type="dxa"/>
            <w:vAlign w:val="center"/>
          </w:tcPr>
          <w:p w14:paraId="1D2E470B" w14:textId="64AAB215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DS37</w:t>
            </w:r>
          </w:p>
        </w:tc>
        <w:tc>
          <w:tcPr>
            <w:tcW w:w="1674" w:type="dxa"/>
            <w:vAlign w:val="center"/>
          </w:tcPr>
          <w:p w14:paraId="1368376F" w14:textId="037EBD07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rameshift</w:t>
            </w:r>
          </w:p>
        </w:tc>
      </w:tr>
      <w:tr w:rsidR="00BE2DF3" w:rsidRPr="00BE2DF3" w14:paraId="08D2FA1B" w14:textId="77777777" w:rsidTr="00BE2DF3">
        <w:trPr>
          <w:trHeight w:hRule="exact" w:val="340"/>
        </w:trPr>
        <w:tc>
          <w:tcPr>
            <w:tcW w:w="1088" w:type="dxa"/>
            <w:vAlign w:val="center"/>
          </w:tcPr>
          <w:p w14:paraId="11DABD44" w14:textId="30267083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284" w:type="dxa"/>
            <w:vAlign w:val="center"/>
          </w:tcPr>
          <w:p w14:paraId="0F9B9CD8" w14:textId="4DB7298E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5FDCB45A" w14:textId="06C20FDF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593" w:type="dxa"/>
            <w:vAlign w:val="center"/>
          </w:tcPr>
          <w:p w14:paraId="30FFCF24" w14:textId="5DE784F9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vAlign w:val="center"/>
          </w:tcPr>
          <w:p w14:paraId="60BA67E0" w14:textId="15E52FAF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.203_204 insA</w:t>
            </w:r>
          </w:p>
        </w:tc>
        <w:tc>
          <w:tcPr>
            <w:tcW w:w="2405" w:type="dxa"/>
            <w:vAlign w:val="center"/>
          </w:tcPr>
          <w:p w14:paraId="6A2FE75F" w14:textId="1462FD48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p.Ala68AlafsX7</w:t>
            </w:r>
          </w:p>
        </w:tc>
        <w:tc>
          <w:tcPr>
            <w:tcW w:w="2092" w:type="dxa"/>
            <w:vAlign w:val="center"/>
          </w:tcPr>
          <w:p w14:paraId="4ACC1009" w14:textId="349B692E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EX3/CDS2</w:t>
            </w:r>
          </w:p>
        </w:tc>
        <w:tc>
          <w:tcPr>
            <w:tcW w:w="1674" w:type="dxa"/>
            <w:vAlign w:val="center"/>
          </w:tcPr>
          <w:p w14:paraId="11901206" w14:textId="491EE220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rameshift</w:t>
            </w:r>
          </w:p>
        </w:tc>
      </w:tr>
      <w:tr w:rsidR="00BE2DF3" w:rsidRPr="00BE2DF3" w14:paraId="2ADEAAC0" w14:textId="77777777" w:rsidTr="00BE2DF3">
        <w:trPr>
          <w:trHeight w:hRule="exact" w:val="340"/>
        </w:trPr>
        <w:tc>
          <w:tcPr>
            <w:tcW w:w="1088" w:type="dxa"/>
            <w:vAlign w:val="center"/>
          </w:tcPr>
          <w:p w14:paraId="20D18380" w14:textId="40D5CC5A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284" w:type="dxa"/>
            <w:vAlign w:val="center"/>
          </w:tcPr>
          <w:p w14:paraId="20AE86FD" w14:textId="650D73A8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627D684E" w14:textId="501AE180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593" w:type="dxa"/>
            <w:vAlign w:val="center"/>
          </w:tcPr>
          <w:p w14:paraId="001774B9" w14:textId="3249D3CD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TSC2</w:t>
            </w:r>
          </w:p>
        </w:tc>
        <w:tc>
          <w:tcPr>
            <w:tcW w:w="2840" w:type="dxa"/>
            <w:vAlign w:val="center"/>
          </w:tcPr>
          <w:p w14:paraId="1EE57E67" w14:textId="554F3351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c.5126 C&gt;T</w:t>
            </w:r>
          </w:p>
        </w:tc>
        <w:tc>
          <w:tcPr>
            <w:tcW w:w="2405" w:type="dxa"/>
            <w:vAlign w:val="center"/>
          </w:tcPr>
          <w:p w14:paraId="652EFACD" w14:textId="5A708E14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p.Pro1709Leu</w:t>
            </w:r>
          </w:p>
        </w:tc>
        <w:tc>
          <w:tcPr>
            <w:tcW w:w="2092" w:type="dxa"/>
            <w:vAlign w:val="center"/>
          </w:tcPr>
          <w:p w14:paraId="56587997" w14:textId="2B07856F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EX40/CDS39</w:t>
            </w:r>
          </w:p>
        </w:tc>
        <w:tc>
          <w:tcPr>
            <w:tcW w:w="1674" w:type="dxa"/>
            <w:vAlign w:val="center"/>
          </w:tcPr>
          <w:p w14:paraId="1B3D7E02" w14:textId="5A96C9F1" w:rsidR="006C741C" w:rsidRPr="00BE2DF3" w:rsidRDefault="006C741C" w:rsidP="006C741C">
            <w:pPr>
              <w:widowControl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E2DF3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Missense</w:t>
            </w:r>
          </w:p>
        </w:tc>
      </w:tr>
    </w:tbl>
    <w:p w14:paraId="00F164B7" w14:textId="501572D2" w:rsidR="00295F39" w:rsidRPr="00BE2DF3" w:rsidRDefault="00295F39">
      <w:pPr>
        <w:widowControl/>
        <w:spacing w:after="0" w:line="240" w:lineRule="auto"/>
        <w:rPr>
          <w:sz w:val="21"/>
          <w:szCs w:val="21"/>
          <w:lang w:val="en-US"/>
        </w:rPr>
      </w:pPr>
    </w:p>
    <w:sectPr w:rsidR="00295F39" w:rsidRPr="00BE2DF3" w:rsidSect="006C741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5A4"/>
    <w:rsid w:val="00043E6A"/>
    <w:rsid w:val="0005370E"/>
    <w:rsid w:val="0005722B"/>
    <w:rsid w:val="00057A75"/>
    <w:rsid w:val="00060C62"/>
    <w:rsid w:val="0006231B"/>
    <w:rsid w:val="0007416D"/>
    <w:rsid w:val="00083047"/>
    <w:rsid w:val="000A3946"/>
    <w:rsid w:val="000B2FFE"/>
    <w:rsid w:val="000B4B00"/>
    <w:rsid w:val="000B4B07"/>
    <w:rsid w:val="000B6C01"/>
    <w:rsid w:val="000C0548"/>
    <w:rsid w:val="000C38D1"/>
    <w:rsid w:val="000C4326"/>
    <w:rsid w:val="000D1549"/>
    <w:rsid w:val="000D32F4"/>
    <w:rsid w:val="000E3810"/>
    <w:rsid w:val="000F7AA5"/>
    <w:rsid w:val="00100135"/>
    <w:rsid w:val="001040E1"/>
    <w:rsid w:val="0011539F"/>
    <w:rsid w:val="00117A2E"/>
    <w:rsid w:val="001341D0"/>
    <w:rsid w:val="00141189"/>
    <w:rsid w:val="0015530A"/>
    <w:rsid w:val="00167045"/>
    <w:rsid w:val="00170CF9"/>
    <w:rsid w:val="00184BFB"/>
    <w:rsid w:val="00184DF5"/>
    <w:rsid w:val="00192AFE"/>
    <w:rsid w:val="00193667"/>
    <w:rsid w:val="001A0996"/>
    <w:rsid w:val="001E365F"/>
    <w:rsid w:val="001E5779"/>
    <w:rsid w:val="00251794"/>
    <w:rsid w:val="002954CA"/>
    <w:rsid w:val="00295F39"/>
    <w:rsid w:val="002962FB"/>
    <w:rsid w:val="002A0D46"/>
    <w:rsid w:val="002C7F31"/>
    <w:rsid w:val="002D27CB"/>
    <w:rsid w:val="00326297"/>
    <w:rsid w:val="003527A9"/>
    <w:rsid w:val="003553E9"/>
    <w:rsid w:val="00376037"/>
    <w:rsid w:val="00390BB1"/>
    <w:rsid w:val="003973B9"/>
    <w:rsid w:val="003A7B9A"/>
    <w:rsid w:val="003B1230"/>
    <w:rsid w:val="003B3F50"/>
    <w:rsid w:val="003D5F70"/>
    <w:rsid w:val="003F021C"/>
    <w:rsid w:val="004144F2"/>
    <w:rsid w:val="00416995"/>
    <w:rsid w:val="00417D1B"/>
    <w:rsid w:val="00434E1D"/>
    <w:rsid w:val="004370DD"/>
    <w:rsid w:val="00454B01"/>
    <w:rsid w:val="00482604"/>
    <w:rsid w:val="00483F81"/>
    <w:rsid w:val="004A6E07"/>
    <w:rsid w:val="004D438B"/>
    <w:rsid w:val="004F17B4"/>
    <w:rsid w:val="005118B6"/>
    <w:rsid w:val="00572561"/>
    <w:rsid w:val="00587A4C"/>
    <w:rsid w:val="005C55C9"/>
    <w:rsid w:val="006055B4"/>
    <w:rsid w:val="00607F00"/>
    <w:rsid w:val="00607F31"/>
    <w:rsid w:val="00613E06"/>
    <w:rsid w:val="006230B3"/>
    <w:rsid w:val="00642067"/>
    <w:rsid w:val="00653DC1"/>
    <w:rsid w:val="006776E5"/>
    <w:rsid w:val="00687F75"/>
    <w:rsid w:val="006A0E64"/>
    <w:rsid w:val="006B2266"/>
    <w:rsid w:val="006C741C"/>
    <w:rsid w:val="006F06C6"/>
    <w:rsid w:val="00711FB4"/>
    <w:rsid w:val="007300C8"/>
    <w:rsid w:val="00755FAC"/>
    <w:rsid w:val="00756971"/>
    <w:rsid w:val="00760EFB"/>
    <w:rsid w:val="00794A81"/>
    <w:rsid w:val="007A05D9"/>
    <w:rsid w:val="007B6FC2"/>
    <w:rsid w:val="007D00D0"/>
    <w:rsid w:val="007E0745"/>
    <w:rsid w:val="007E3375"/>
    <w:rsid w:val="007F0D5E"/>
    <w:rsid w:val="00806738"/>
    <w:rsid w:val="008149A8"/>
    <w:rsid w:val="00862980"/>
    <w:rsid w:val="00864073"/>
    <w:rsid w:val="00867BD0"/>
    <w:rsid w:val="00870E53"/>
    <w:rsid w:val="008741BA"/>
    <w:rsid w:val="00884940"/>
    <w:rsid w:val="00884CC2"/>
    <w:rsid w:val="00887E19"/>
    <w:rsid w:val="008972F9"/>
    <w:rsid w:val="008A63BF"/>
    <w:rsid w:val="008C35A9"/>
    <w:rsid w:val="008C5706"/>
    <w:rsid w:val="008E0CBF"/>
    <w:rsid w:val="008F362D"/>
    <w:rsid w:val="00936091"/>
    <w:rsid w:val="00945E0C"/>
    <w:rsid w:val="0096440A"/>
    <w:rsid w:val="0097249E"/>
    <w:rsid w:val="00976388"/>
    <w:rsid w:val="00986463"/>
    <w:rsid w:val="009A4827"/>
    <w:rsid w:val="009A4BDA"/>
    <w:rsid w:val="009D2643"/>
    <w:rsid w:val="009E5DE2"/>
    <w:rsid w:val="009F7867"/>
    <w:rsid w:val="00A06AFD"/>
    <w:rsid w:val="00A1573D"/>
    <w:rsid w:val="00A20E0D"/>
    <w:rsid w:val="00A26546"/>
    <w:rsid w:val="00A4085F"/>
    <w:rsid w:val="00A42B3A"/>
    <w:rsid w:val="00A43923"/>
    <w:rsid w:val="00A43C4D"/>
    <w:rsid w:val="00A44540"/>
    <w:rsid w:val="00A457ED"/>
    <w:rsid w:val="00A605AB"/>
    <w:rsid w:val="00A6557F"/>
    <w:rsid w:val="00A842A5"/>
    <w:rsid w:val="00A868ED"/>
    <w:rsid w:val="00AA04B0"/>
    <w:rsid w:val="00AB241B"/>
    <w:rsid w:val="00AB70D1"/>
    <w:rsid w:val="00AC23B6"/>
    <w:rsid w:val="00B24192"/>
    <w:rsid w:val="00B454F1"/>
    <w:rsid w:val="00B56655"/>
    <w:rsid w:val="00B644DE"/>
    <w:rsid w:val="00B76B5B"/>
    <w:rsid w:val="00BA58AE"/>
    <w:rsid w:val="00BE2DF3"/>
    <w:rsid w:val="00BE3743"/>
    <w:rsid w:val="00BE6479"/>
    <w:rsid w:val="00BF0832"/>
    <w:rsid w:val="00BF404D"/>
    <w:rsid w:val="00C107CD"/>
    <w:rsid w:val="00C30B73"/>
    <w:rsid w:val="00C33E97"/>
    <w:rsid w:val="00C410D0"/>
    <w:rsid w:val="00C42242"/>
    <w:rsid w:val="00C4666E"/>
    <w:rsid w:val="00C56E28"/>
    <w:rsid w:val="00C64945"/>
    <w:rsid w:val="00C73961"/>
    <w:rsid w:val="00C87321"/>
    <w:rsid w:val="00CA52A3"/>
    <w:rsid w:val="00CB2698"/>
    <w:rsid w:val="00CB73F1"/>
    <w:rsid w:val="00D35E77"/>
    <w:rsid w:val="00D5674A"/>
    <w:rsid w:val="00D7591B"/>
    <w:rsid w:val="00DA23B5"/>
    <w:rsid w:val="00DC5A96"/>
    <w:rsid w:val="00DC7E1A"/>
    <w:rsid w:val="00DD34E1"/>
    <w:rsid w:val="00DF38CB"/>
    <w:rsid w:val="00DF4CFA"/>
    <w:rsid w:val="00DF6A4D"/>
    <w:rsid w:val="00E32DD4"/>
    <w:rsid w:val="00E3437A"/>
    <w:rsid w:val="00E73F6C"/>
    <w:rsid w:val="00E77C59"/>
    <w:rsid w:val="00E81F7D"/>
    <w:rsid w:val="00E905A4"/>
    <w:rsid w:val="00E9730E"/>
    <w:rsid w:val="00EB3263"/>
    <w:rsid w:val="00EB6C2F"/>
    <w:rsid w:val="00EC0150"/>
    <w:rsid w:val="00ED46A2"/>
    <w:rsid w:val="00EF596E"/>
    <w:rsid w:val="00EF6F08"/>
    <w:rsid w:val="00F2393D"/>
    <w:rsid w:val="00F24F43"/>
    <w:rsid w:val="00F60AD1"/>
    <w:rsid w:val="00F97C99"/>
    <w:rsid w:val="00FA1723"/>
    <w:rsid w:val="00FA318A"/>
    <w:rsid w:val="00FB3A6F"/>
    <w:rsid w:val="00FB62E6"/>
    <w:rsid w:val="00FC72AA"/>
    <w:rsid w:val="00FF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29AA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4B07"/>
    <w:pPr>
      <w:widowControl w:val="0"/>
      <w:spacing w:after="200" w:line="276" w:lineRule="auto"/>
    </w:pPr>
    <w:rPr>
      <w:rFonts w:ascii="宋体" w:eastAsia="宋体" w:hAnsi="宋体" w:cs="宋体"/>
      <w:kern w:val="0"/>
      <w:sz w:val="22"/>
      <w:szCs w:val="22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09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5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E86274F-4DBB-4F4A-925E-0D0172B95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95</Words>
  <Characters>1117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xghy09</dc:creator>
  <cp:keywords/>
  <dc:description/>
  <cp:lastModifiedBy>uxghy09</cp:lastModifiedBy>
  <cp:revision>21</cp:revision>
  <dcterms:created xsi:type="dcterms:W3CDTF">2016-10-17T14:34:00Z</dcterms:created>
  <dcterms:modified xsi:type="dcterms:W3CDTF">2018-01-02T11:27:00Z</dcterms:modified>
</cp:coreProperties>
</file>